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67C749" w14:textId="77777777" w:rsidR="00612994" w:rsidRPr="004C0608" w:rsidRDefault="00612994" w:rsidP="00612994">
      <w:pPr>
        <w:rPr>
          <w:rFonts w:ascii="Arial" w:hAnsi="Arial" w:cs="Arial"/>
          <w:sz w:val="36"/>
          <w:szCs w:val="32"/>
        </w:rPr>
      </w:pPr>
      <w:r w:rsidRPr="004C0608">
        <w:rPr>
          <w:rFonts w:ascii="Arial" w:hAnsi="Arial" w:cs="Arial"/>
          <w:b/>
          <w:bCs/>
          <w:sz w:val="36"/>
          <w:szCs w:val="32"/>
        </w:rPr>
        <w:t>Supplemental information</w:t>
      </w:r>
    </w:p>
    <w:p w14:paraId="14552147" w14:textId="77777777" w:rsidR="00612994" w:rsidRPr="004C0608" w:rsidRDefault="00612994" w:rsidP="00612994">
      <w:pPr>
        <w:spacing w:line="360" w:lineRule="auto"/>
        <w:rPr>
          <w:rFonts w:ascii="Arial" w:hAnsi="Arial" w:cs="Arial"/>
          <w:sz w:val="24"/>
          <w:szCs w:val="24"/>
        </w:rPr>
      </w:pPr>
      <w:r w:rsidRPr="004C0608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4C0608">
        <w:rPr>
          <w:rFonts w:ascii="Arial" w:eastAsia="DengXian" w:hAnsi="Arial" w:cs="Arial"/>
          <w:b/>
          <w:bCs/>
          <w:sz w:val="24"/>
          <w:szCs w:val="24"/>
        </w:rPr>
        <w:t>Figure</w:t>
      </w:r>
      <w:r w:rsidRPr="004C0608">
        <w:rPr>
          <w:rFonts w:ascii="Arial" w:hAnsi="Arial" w:cs="Arial"/>
          <w:b/>
          <w:bCs/>
          <w:sz w:val="24"/>
          <w:szCs w:val="24"/>
        </w:rPr>
        <w:t xml:space="preserve"> 1. </w:t>
      </w:r>
      <w:r w:rsidRPr="004C0608">
        <w:rPr>
          <w:rFonts w:ascii="Arial" w:hAnsi="Arial" w:cs="Arial"/>
          <w:sz w:val="24"/>
          <w:szCs w:val="24"/>
        </w:rPr>
        <w:t xml:space="preserve">Molecular docking poses for small molecules and the OPA1 c.1034G&gt;A protein. </w:t>
      </w:r>
    </w:p>
    <w:p w14:paraId="20EA5E89" w14:textId="77777777" w:rsidR="00612994" w:rsidRPr="004C0608" w:rsidRDefault="00612994" w:rsidP="00612994">
      <w:pPr>
        <w:spacing w:line="360" w:lineRule="auto"/>
        <w:rPr>
          <w:rFonts w:ascii="Arial" w:hAnsi="Arial" w:cs="Arial"/>
          <w:sz w:val="24"/>
          <w:szCs w:val="24"/>
        </w:rPr>
      </w:pPr>
    </w:p>
    <w:p w14:paraId="5A397B05" w14:textId="77777777" w:rsidR="00612994" w:rsidRPr="004C0608" w:rsidRDefault="00612994" w:rsidP="00612994">
      <w:pPr>
        <w:spacing w:line="360" w:lineRule="auto"/>
        <w:rPr>
          <w:rFonts w:ascii="Arial" w:hAnsi="Arial" w:cs="Arial"/>
          <w:sz w:val="24"/>
          <w:szCs w:val="24"/>
        </w:rPr>
      </w:pPr>
      <w:r w:rsidRPr="004C0608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4C0608">
        <w:rPr>
          <w:rFonts w:ascii="Arial" w:eastAsia="DengXian" w:hAnsi="Arial" w:cs="Arial"/>
          <w:b/>
          <w:bCs/>
          <w:sz w:val="24"/>
          <w:szCs w:val="24"/>
        </w:rPr>
        <w:t>Figure</w:t>
      </w:r>
      <w:r w:rsidRPr="004C0608">
        <w:rPr>
          <w:rFonts w:ascii="Arial" w:hAnsi="Arial" w:cs="Arial"/>
          <w:b/>
          <w:bCs/>
          <w:sz w:val="24"/>
          <w:szCs w:val="24"/>
        </w:rPr>
        <w:t xml:space="preserve"> 2. </w:t>
      </w:r>
      <w:r w:rsidRPr="004C0608">
        <w:rPr>
          <w:rFonts w:ascii="Arial" w:hAnsi="Arial" w:cs="Arial"/>
          <w:sz w:val="24"/>
          <w:szCs w:val="24"/>
        </w:rPr>
        <w:t>Mitochondrial morphology in HeLa cells overexpressing the c.1034G&gt;A mutant when treated with small molecules.</w:t>
      </w:r>
    </w:p>
    <w:p w14:paraId="6A315311" w14:textId="77777777" w:rsidR="00612994" w:rsidRPr="004C0608" w:rsidRDefault="00612994" w:rsidP="00612994">
      <w:pPr>
        <w:spacing w:line="360" w:lineRule="auto"/>
        <w:rPr>
          <w:rFonts w:ascii="Arial" w:hAnsi="Arial" w:cs="Arial"/>
          <w:sz w:val="24"/>
          <w:szCs w:val="24"/>
        </w:rPr>
      </w:pPr>
    </w:p>
    <w:p w14:paraId="014CB4BB" w14:textId="77777777" w:rsidR="00612994" w:rsidRPr="004C0608" w:rsidRDefault="00612994" w:rsidP="00612994">
      <w:pPr>
        <w:spacing w:line="360" w:lineRule="auto"/>
        <w:rPr>
          <w:rFonts w:ascii="Arial" w:eastAsia="DengXian" w:hAnsi="Arial" w:cs="Arial"/>
          <w:sz w:val="24"/>
          <w:szCs w:val="24"/>
        </w:rPr>
      </w:pPr>
      <w:bookmarkStart w:id="0" w:name="OLE_LINK57"/>
      <w:bookmarkStart w:id="1" w:name="OLE_LINK58"/>
      <w:bookmarkStart w:id="2" w:name="OLE_LINK39"/>
      <w:bookmarkStart w:id="3" w:name="OLE_LINK40"/>
      <w:r w:rsidRPr="004C0608">
        <w:rPr>
          <w:rFonts w:ascii="Arial" w:eastAsia="DengXian" w:hAnsi="Arial" w:cs="Arial"/>
          <w:b/>
          <w:bCs/>
          <w:sz w:val="24"/>
          <w:szCs w:val="24"/>
        </w:rPr>
        <w:t>Supplementary</w:t>
      </w:r>
      <w:bookmarkEnd w:id="0"/>
      <w:bookmarkEnd w:id="1"/>
      <w:r w:rsidRPr="004C0608">
        <w:rPr>
          <w:rFonts w:ascii="Arial" w:eastAsia="DengXian" w:hAnsi="Arial" w:cs="Arial"/>
          <w:b/>
          <w:bCs/>
          <w:sz w:val="24"/>
          <w:szCs w:val="24"/>
        </w:rPr>
        <w:t xml:space="preserve"> Figure 3. </w:t>
      </w:r>
      <w:bookmarkEnd w:id="2"/>
      <w:bookmarkEnd w:id="3"/>
      <w:r w:rsidRPr="004C0608">
        <w:rPr>
          <w:rFonts w:ascii="Arial" w:eastAsia="DengXian" w:hAnsi="Arial" w:cs="Arial"/>
          <w:sz w:val="24"/>
          <w:szCs w:val="24"/>
        </w:rPr>
        <w:t>Mitochondrial morphology in HeLa cells following treatment with small molecules 48 hours after the c.1034G&gt;A mutant was overexpressed.</w:t>
      </w:r>
    </w:p>
    <w:p w14:paraId="76BE1F94" w14:textId="77777777" w:rsidR="00612994" w:rsidRPr="004C0608" w:rsidRDefault="00612994" w:rsidP="00612994">
      <w:pPr>
        <w:spacing w:line="360" w:lineRule="auto"/>
        <w:rPr>
          <w:rFonts w:ascii="Arial" w:eastAsia="DengXian" w:hAnsi="Arial" w:cs="Arial"/>
          <w:sz w:val="24"/>
          <w:szCs w:val="24"/>
        </w:rPr>
      </w:pPr>
    </w:p>
    <w:p w14:paraId="76CE7310" w14:textId="77777777" w:rsidR="00612994" w:rsidRPr="004C0608" w:rsidRDefault="00612994" w:rsidP="00612994">
      <w:pPr>
        <w:spacing w:line="360" w:lineRule="auto"/>
        <w:rPr>
          <w:rFonts w:ascii="Arial" w:hAnsi="Arial" w:cs="Arial"/>
          <w:sz w:val="24"/>
          <w:szCs w:val="24"/>
        </w:rPr>
      </w:pPr>
      <w:r w:rsidRPr="004C0608">
        <w:rPr>
          <w:rFonts w:ascii="Arial" w:eastAsia="DengXian" w:hAnsi="Arial" w:cs="Arial"/>
          <w:b/>
          <w:bCs/>
          <w:sz w:val="24"/>
          <w:szCs w:val="24"/>
        </w:rPr>
        <w:t>Graph Abstract.</w:t>
      </w:r>
      <w:r w:rsidRPr="004C0608">
        <w:rPr>
          <w:rFonts w:ascii="Arial" w:hAnsi="Arial" w:cs="Arial"/>
          <w:sz w:val="24"/>
          <w:szCs w:val="24"/>
        </w:rPr>
        <w:t xml:space="preserve"> </w:t>
      </w:r>
      <w:bookmarkStart w:id="4" w:name="OLE_LINK68"/>
      <w:bookmarkStart w:id="5" w:name="OLE_LINK73"/>
      <w:r w:rsidRPr="004C0608">
        <w:rPr>
          <w:rFonts w:ascii="Arial" w:hAnsi="Arial" w:cs="Arial"/>
          <w:sz w:val="24"/>
          <w:szCs w:val="24"/>
        </w:rPr>
        <w:t xml:space="preserve">OPA1 is essential for the maintenance of mitochondrial morphology and function. OPA1 balances the internal mitochondrial fusion/fission process to maintain mitochondrial network morphology. In addition, OPA1 prevents apoptosis by forming homopolymers at mitochondrial cristae junctions, tightening these junctions and sequestering cytochrome </w:t>
      </w:r>
      <w:r w:rsidRPr="004C0608">
        <w:rPr>
          <w:rFonts w:ascii="Arial" w:hAnsi="Arial" w:cs="Arial"/>
          <w:i/>
          <w:iCs/>
          <w:sz w:val="24"/>
          <w:szCs w:val="24"/>
        </w:rPr>
        <w:t>c</w:t>
      </w:r>
      <w:r w:rsidRPr="004C0608">
        <w:rPr>
          <w:rFonts w:ascii="Arial" w:hAnsi="Arial" w:cs="Arial"/>
          <w:sz w:val="24"/>
          <w:szCs w:val="24"/>
        </w:rPr>
        <w:t xml:space="preserve">. The c.1305+2delGT </w:t>
      </w:r>
      <w:r w:rsidRPr="004C0608">
        <w:rPr>
          <w:rFonts w:ascii="Arial" w:hAnsi="Arial" w:cs="Arial"/>
          <w:i/>
          <w:iCs/>
          <w:sz w:val="24"/>
          <w:szCs w:val="24"/>
        </w:rPr>
        <w:t>OPA1</w:t>
      </w:r>
      <w:r w:rsidRPr="004C0608">
        <w:rPr>
          <w:rFonts w:ascii="Arial" w:hAnsi="Arial" w:cs="Arial"/>
          <w:sz w:val="24"/>
          <w:szCs w:val="24"/>
        </w:rPr>
        <w:t xml:space="preserve"> deletion mutation results in varying degrees of apoptosis through a haploinsufficiency mechanism, with variable disease severity correlating with wild-type OPA1 expression level. In contrast, the c.1034G&gt;A </w:t>
      </w:r>
      <w:r w:rsidRPr="004C0608">
        <w:rPr>
          <w:rFonts w:ascii="Arial" w:hAnsi="Arial" w:cs="Arial"/>
          <w:i/>
          <w:iCs/>
          <w:sz w:val="24"/>
          <w:szCs w:val="24"/>
        </w:rPr>
        <w:t>OPA1</w:t>
      </w:r>
      <w:r w:rsidRPr="004C0608">
        <w:rPr>
          <w:rFonts w:ascii="Arial" w:hAnsi="Arial" w:cs="Arial"/>
          <w:sz w:val="24"/>
          <w:szCs w:val="24"/>
        </w:rPr>
        <w:t xml:space="preserve"> missense mutation has a more marked deleterious impact on mitochondrial morphology and function through a putative dominant-negative mechanism, resulting in more severe disease compared with the c.1305+2delGT deletion.</w:t>
      </w:r>
      <w:bookmarkEnd w:id="4"/>
      <w:bookmarkEnd w:id="5"/>
    </w:p>
    <w:p w14:paraId="6921339B" w14:textId="77777777" w:rsidR="00612994" w:rsidRPr="007C7E2B" w:rsidRDefault="00612994" w:rsidP="00612994">
      <w:pPr>
        <w:widowControl/>
        <w:jc w:val="left"/>
        <w:rPr>
          <w:rFonts w:ascii="Arial" w:hAnsi="Arial" w:cs="Arial"/>
          <w:sz w:val="18"/>
          <w:szCs w:val="16"/>
        </w:rPr>
      </w:pPr>
    </w:p>
    <w:p w14:paraId="39C5B8D2" w14:textId="77777777" w:rsidR="00612994" w:rsidRPr="00850C96" w:rsidRDefault="00612994" w:rsidP="00612994">
      <w:pPr>
        <w:widowControl/>
        <w:jc w:val="left"/>
        <w:rPr>
          <w:rFonts w:ascii="Arial" w:hAnsi="Arial" w:cs="Arial"/>
          <w:sz w:val="18"/>
          <w:szCs w:val="16"/>
        </w:rPr>
      </w:pPr>
    </w:p>
    <w:p w14:paraId="5B30307A" w14:textId="77777777" w:rsidR="00C140CB" w:rsidRPr="00612994" w:rsidRDefault="00C140CB"/>
    <w:sectPr w:rsidR="00C140CB" w:rsidRPr="006129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994"/>
    <w:rsid w:val="000026FB"/>
    <w:rsid w:val="00005156"/>
    <w:rsid w:val="00006FED"/>
    <w:rsid w:val="00010A2A"/>
    <w:rsid w:val="00020876"/>
    <w:rsid w:val="00045F19"/>
    <w:rsid w:val="000A4A46"/>
    <w:rsid w:val="000C1F2B"/>
    <w:rsid w:val="000E1019"/>
    <w:rsid w:val="000F2331"/>
    <w:rsid w:val="00137991"/>
    <w:rsid w:val="00140B00"/>
    <w:rsid w:val="00150589"/>
    <w:rsid w:val="00163E60"/>
    <w:rsid w:val="00197C3D"/>
    <w:rsid w:val="001B212E"/>
    <w:rsid w:val="001C5AA4"/>
    <w:rsid w:val="002C465C"/>
    <w:rsid w:val="002D4D9C"/>
    <w:rsid w:val="002F74C9"/>
    <w:rsid w:val="003005E3"/>
    <w:rsid w:val="00311391"/>
    <w:rsid w:val="00312961"/>
    <w:rsid w:val="003452E3"/>
    <w:rsid w:val="00361DC4"/>
    <w:rsid w:val="003703CB"/>
    <w:rsid w:val="0037593C"/>
    <w:rsid w:val="00384047"/>
    <w:rsid w:val="003873E7"/>
    <w:rsid w:val="003944FB"/>
    <w:rsid w:val="003F69DD"/>
    <w:rsid w:val="004451E6"/>
    <w:rsid w:val="004C48AD"/>
    <w:rsid w:val="004C57E7"/>
    <w:rsid w:val="004E429C"/>
    <w:rsid w:val="00535A00"/>
    <w:rsid w:val="005372CC"/>
    <w:rsid w:val="00540BA9"/>
    <w:rsid w:val="0054201C"/>
    <w:rsid w:val="00545EBC"/>
    <w:rsid w:val="00560EDE"/>
    <w:rsid w:val="00587099"/>
    <w:rsid w:val="005D3232"/>
    <w:rsid w:val="005E2483"/>
    <w:rsid w:val="00601456"/>
    <w:rsid w:val="0060321B"/>
    <w:rsid w:val="00612994"/>
    <w:rsid w:val="0063314C"/>
    <w:rsid w:val="00641581"/>
    <w:rsid w:val="006420EF"/>
    <w:rsid w:val="006629C7"/>
    <w:rsid w:val="00677FD3"/>
    <w:rsid w:val="0068129E"/>
    <w:rsid w:val="00697ACB"/>
    <w:rsid w:val="006A10EE"/>
    <w:rsid w:val="006A6238"/>
    <w:rsid w:val="006C027B"/>
    <w:rsid w:val="006C7ADE"/>
    <w:rsid w:val="006E2AD2"/>
    <w:rsid w:val="006F39E9"/>
    <w:rsid w:val="006F4751"/>
    <w:rsid w:val="006F7761"/>
    <w:rsid w:val="00707704"/>
    <w:rsid w:val="007340C1"/>
    <w:rsid w:val="0074197A"/>
    <w:rsid w:val="00765A7C"/>
    <w:rsid w:val="007802BA"/>
    <w:rsid w:val="007833C6"/>
    <w:rsid w:val="007A32D7"/>
    <w:rsid w:val="007F1897"/>
    <w:rsid w:val="00842E01"/>
    <w:rsid w:val="00845644"/>
    <w:rsid w:val="00866E5B"/>
    <w:rsid w:val="00894633"/>
    <w:rsid w:val="008A7FC7"/>
    <w:rsid w:val="008B5977"/>
    <w:rsid w:val="008B66E3"/>
    <w:rsid w:val="008C371C"/>
    <w:rsid w:val="008E6AF1"/>
    <w:rsid w:val="00901FC3"/>
    <w:rsid w:val="00926C65"/>
    <w:rsid w:val="00936343"/>
    <w:rsid w:val="0095031D"/>
    <w:rsid w:val="009552BF"/>
    <w:rsid w:val="00976A28"/>
    <w:rsid w:val="009A799A"/>
    <w:rsid w:val="009D3632"/>
    <w:rsid w:val="009D4714"/>
    <w:rsid w:val="00A579A9"/>
    <w:rsid w:val="00A66240"/>
    <w:rsid w:val="00A84A22"/>
    <w:rsid w:val="00A86BD0"/>
    <w:rsid w:val="00A9198D"/>
    <w:rsid w:val="00A93FAC"/>
    <w:rsid w:val="00A9741A"/>
    <w:rsid w:val="00AB2402"/>
    <w:rsid w:val="00AE10A9"/>
    <w:rsid w:val="00AE26B4"/>
    <w:rsid w:val="00B031F0"/>
    <w:rsid w:val="00B10D24"/>
    <w:rsid w:val="00B1329D"/>
    <w:rsid w:val="00B83D94"/>
    <w:rsid w:val="00B85AA7"/>
    <w:rsid w:val="00BB281B"/>
    <w:rsid w:val="00BB7F24"/>
    <w:rsid w:val="00BC2EAA"/>
    <w:rsid w:val="00BE776C"/>
    <w:rsid w:val="00BE7E32"/>
    <w:rsid w:val="00BF59B6"/>
    <w:rsid w:val="00C0015B"/>
    <w:rsid w:val="00C11391"/>
    <w:rsid w:val="00C136E1"/>
    <w:rsid w:val="00C140CB"/>
    <w:rsid w:val="00C22045"/>
    <w:rsid w:val="00C22822"/>
    <w:rsid w:val="00C35EFE"/>
    <w:rsid w:val="00C571BB"/>
    <w:rsid w:val="00C62744"/>
    <w:rsid w:val="00C80DC6"/>
    <w:rsid w:val="00C820B3"/>
    <w:rsid w:val="00C9529D"/>
    <w:rsid w:val="00CA28A3"/>
    <w:rsid w:val="00CD2B97"/>
    <w:rsid w:val="00CF16F3"/>
    <w:rsid w:val="00D045F5"/>
    <w:rsid w:val="00D15082"/>
    <w:rsid w:val="00D26378"/>
    <w:rsid w:val="00D4103A"/>
    <w:rsid w:val="00D45627"/>
    <w:rsid w:val="00D535A3"/>
    <w:rsid w:val="00D53E3E"/>
    <w:rsid w:val="00D73E7F"/>
    <w:rsid w:val="00D854F6"/>
    <w:rsid w:val="00DB68A8"/>
    <w:rsid w:val="00DB6B71"/>
    <w:rsid w:val="00DC0703"/>
    <w:rsid w:val="00E27F36"/>
    <w:rsid w:val="00E318C1"/>
    <w:rsid w:val="00E33EAA"/>
    <w:rsid w:val="00E706CC"/>
    <w:rsid w:val="00E80815"/>
    <w:rsid w:val="00EA1EE8"/>
    <w:rsid w:val="00EA7502"/>
    <w:rsid w:val="00EF7520"/>
    <w:rsid w:val="00F114FF"/>
    <w:rsid w:val="00F1507B"/>
    <w:rsid w:val="00F340F9"/>
    <w:rsid w:val="00F345C6"/>
    <w:rsid w:val="00F42514"/>
    <w:rsid w:val="00F7278E"/>
    <w:rsid w:val="00FC1CBE"/>
    <w:rsid w:val="00FC7ACB"/>
    <w:rsid w:val="00FF6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E018B8"/>
  <w15:chartTrackingRefBased/>
  <w15:docId w15:val="{BAD61290-08A4-2B42-817A-1A165E3B1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2994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129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29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29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299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299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299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299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2994"/>
    <w:pPr>
      <w:keepNext/>
      <w:keepLines/>
      <w:outlineLvl w:val="7"/>
    </w:pPr>
    <w:rPr>
      <w:rFonts w:cstheme="majorBidi"/>
      <w:color w:val="595959" w:themeColor="text1" w:themeTint="A6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2994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299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129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129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1299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1299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1299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129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129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129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129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129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299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129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2994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129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2994"/>
    <w:pPr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1299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129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1299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129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 Shiqi [Student]</dc:creator>
  <cp:keywords/>
  <dc:description/>
  <cp:lastModifiedBy>YAO, Shiqi [Student]</cp:lastModifiedBy>
  <cp:revision>1</cp:revision>
  <dcterms:created xsi:type="dcterms:W3CDTF">2025-03-07T02:13:00Z</dcterms:created>
  <dcterms:modified xsi:type="dcterms:W3CDTF">2025-03-07T02:13:00Z</dcterms:modified>
</cp:coreProperties>
</file>